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0"/>
      </w:tblGrid>
      <w:tr>
        <w:trPr>
          <w:tblHeader w:val="true"/>
        </w:trPr>
        <w:tc>
          <w:tcPr>
            <w:tcW w:w="12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48"/>
                <w:szCs w:val="4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48"/>
                <w:szCs w:val="48"/>
              </w:rPr>
            </w:r>
          </w:p>
        </w:tc>
      </w:tr>
      <w:tr>
        <w:trPr/>
        <w:tc>
          <w:tcPr>
            <w:tcW w:w="1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dditional File 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ause-specific mortality fractions as assigned by the three different methods of COD assignmen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7"/>
        <w:gridCol w:w="1206"/>
        <w:gridCol w:w="1206"/>
        <w:gridCol w:w="1071"/>
        <w:gridCol w:w="1080"/>
        <w:gridCol w:w="1362"/>
        <w:gridCol w:w="1417"/>
        <w:gridCol w:w="1700"/>
      </w:tblGrid>
      <w:tr>
        <w:trPr>
          <w:trHeight w:val="660" w:hRule="atLeast"/>
        </w:trPr>
        <w:tc>
          <w:tcPr>
            <w:tcW w:w="54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use of dea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†</w:t>
            </w:r>
          </w:p>
        </w:tc>
        <w:tc>
          <w:tcPr>
            <w:tcW w:w="456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SMFS for all dea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 (%)</w:t>
            </w:r>
          </w:p>
        </w:tc>
        <w:tc>
          <w:tcPr>
            <w:tcW w:w="4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CSMFs as assigned by the 3 methods for those who died in the hospi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54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 coder 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 coder 2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VA-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VA-4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ediatric ward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02 Acute respiratory infections including pneumonia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3 (9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0 (8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49 (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4 (6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7 (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6 (19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03 HIV/AIDS related death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3 (5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1 (3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0 (5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9 (13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6 (12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8 (6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04 Diarrhoeal diseases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4 (6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2 (5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1 (5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3 (5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 (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05 Malaria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84 (1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96 (16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01 (16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08 (18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9 (2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3 (25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5 (11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07 Meningitis and encephalitis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3 (9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46 (8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1 (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3 (8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2 (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1 (8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9 (7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1.99 Other unspecified infectious disease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6 (3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1 (5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0 (3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4 (4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6 (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3.02 Severe malnutrition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65 (11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4 (6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48 (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8 (3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8 (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 (2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7 (13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4.03 Sickle cell with crisis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8 (6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0 (5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7 (6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8 (5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8 (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6 (5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7 (5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.06 Congenital malformation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48 (8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45 (7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51 (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3 (5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1 (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9 (7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1 (8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 Indeterminate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1 (3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5 (6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0 (5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80 (13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 (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7 (12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5497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 causes of death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66 (2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90 (31)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62 (2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20 (20)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20 (1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8 (13)</w:t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31 (24)</w:t>
            </w:r>
          </w:p>
        </w:tc>
      </w:tr>
      <w:tr>
        <w:trPr>
          <w:trHeight w:val="315" w:hRule="atLeast"/>
        </w:trPr>
        <w:tc>
          <w:tcPr>
            <w:tcW w:w="54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color w:val="000000"/>
              </w:rPr>
              <w:t>Total overall cause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0 (100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0 (100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0 (1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0 (100)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 (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 (10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 (100)</w:t>
            </w:r>
          </w:p>
        </w:tc>
      </w:tr>
    </w:tbl>
    <w:p>
      <w:pPr>
        <w:pStyle w:val="Normal"/>
        <w:spacing w:before="0" w:after="0"/>
        <w:rPr>
          <w:rFonts w:cs="AdvHX;Cambria"/>
          <w:sz w:val="24"/>
          <w:szCs w:val="24"/>
        </w:rPr>
      </w:pPr>
      <w:r>
        <w:rPr>
          <w:rFonts w:cs="AdvHX;Cambria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AdvHX;Cambria"/>
          <w:sz w:val="24"/>
          <w:szCs w:val="24"/>
        </w:rPr>
        <w:t>†</w:t>
      </w:r>
      <w:r>
        <w:rPr>
          <w:rFonts w:cs="AdvHX;Cambria"/>
          <w:sz w:val="24"/>
          <w:szCs w:val="24"/>
        </w:rPr>
        <w:t>WHO 2012 VA COD categories; ‡Overall, physician consensus</w:t>
      </w:r>
      <w:r>
        <w:rPr>
          <w:rFonts w:cs="AdvHX;Cambria"/>
          <w:i/>
          <w:iCs/>
          <w:sz w:val="24"/>
          <w:szCs w:val="24"/>
        </w:rPr>
        <w:t xml:space="preserve">; </w:t>
      </w:r>
      <w:r>
        <w:rPr>
          <w:rFonts w:cs="AdvHX;Cambria"/>
          <w:sz w:val="24"/>
          <w:szCs w:val="24"/>
        </w:rPr>
        <w:t>CSMFs are rounded to nearest 1%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2:07:00Z</dcterms:created>
  <dc:creator>cndila</dc:creator>
  <dc:description/>
  <cp:keywords/>
  <dc:language>en-US</dc:language>
  <cp:lastModifiedBy>thomas williams</cp:lastModifiedBy>
  <cp:lastPrinted>2014-03-10T13:34:00Z</cp:lastPrinted>
  <dcterms:modified xsi:type="dcterms:W3CDTF">2014-03-11T12:56:00Z</dcterms:modified>
  <cp:revision>5</cp:revision>
  <dc:subject/>
  <dc:title/>
</cp:coreProperties>
</file>